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16568" w14:textId="77777777" w:rsidR="00A0606D" w:rsidRDefault="00A95EEF">
      <w:pPr>
        <w:pStyle w:val="Kop1"/>
      </w:pPr>
      <w:bookmarkStart w:id="0" w:name="reporting-checklist-for-qualitative-stud"/>
      <w:bookmarkEnd w:id="0"/>
      <w:r>
        <w:t>Reporting checklist for qualitative study.</w:t>
      </w:r>
    </w:p>
    <w:p w14:paraId="4E8C1216" w14:textId="77777777" w:rsidR="00A0606D" w:rsidRDefault="00A95EEF">
      <w:r>
        <w:t>Based on the SRQR guidelines.</w:t>
      </w:r>
    </w:p>
    <w:p w14:paraId="6E9EA9FC" w14:textId="77777777" w:rsidR="00A0606D" w:rsidRDefault="00A95EEF">
      <w:pPr>
        <w:pStyle w:val="Kop2"/>
      </w:pPr>
      <w:bookmarkStart w:id="1" w:name="instructions-to-authors"/>
      <w:bookmarkEnd w:id="1"/>
      <w:r>
        <w:t>Instructions to authors</w:t>
      </w:r>
    </w:p>
    <w:p w14:paraId="57EC1A23" w14:textId="77777777" w:rsidR="00A0606D" w:rsidRDefault="00A95EEF">
      <w:r>
        <w:t>Complete this checklist by entering the page numbers from your manuscript where readers will find each of the items listed below.</w:t>
      </w:r>
    </w:p>
    <w:p w14:paraId="17B398A5" w14:textId="77777777" w:rsidR="00A0606D" w:rsidRDefault="00A95EEF">
      <w:r>
        <w:t>Your article may not currently address all the items on the checklist. Please modify your text to include the missing information. If you are certain that an item does not apply, please write "n/a" and provide a short explanation.</w:t>
      </w:r>
    </w:p>
    <w:p w14:paraId="5FF3A2F1" w14:textId="77777777" w:rsidR="00A0606D" w:rsidRDefault="00A95EEF">
      <w:r>
        <w:t>Upload your completed checklist as an extra file when you submit to a journal.</w:t>
      </w:r>
    </w:p>
    <w:p w14:paraId="20BEEFD0" w14:textId="77777777" w:rsidR="00A0606D" w:rsidRDefault="00A95EEF">
      <w:r>
        <w:t xml:space="preserve">In your methods section, say that you used the </w:t>
      </w:r>
      <w:proofErr w:type="spellStart"/>
      <w:r>
        <w:t>SRQRreporting</w:t>
      </w:r>
      <w:proofErr w:type="spellEnd"/>
      <w:r>
        <w:t xml:space="preserve"> guidelines, and cite them as:</w:t>
      </w:r>
    </w:p>
    <w:p w14:paraId="5802C67E" w14:textId="77777777" w:rsidR="00A0606D" w:rsidRDefault="00A95EEF">
      <w:r>
        <w:t xml:space="preserve">O'Brien BC, Harris IB, Beckman TJ, Reed DA, Cook DA. Standards for reporting qualitative research: a synthesis of recommendations. </w:t>
      </w:r>
      <w:proofErr w:type="spellStart"/>
      <w:r>
        <w:t>Acad</w:t>
      </w:r>
      <w:proofErr w:type="spellEnd"/>
      <w:r>
        <w:t xml:space="preserve"> Med. 2014;89(9):1245-1251.</w:t>
      </w:r>
    </w:p>
    <w:tbl>
      <w:tblPr>
        <w:tblW w:w="5000" w:type="pct"/>
        <w:tblLook w:val="07E0" w:firstRow="1" w:lastRow="1" w:firstColumn="1" w:lastColumn="1" w:noHBand="1" w:noVBand="1"/>
      </w:tblPr>
      <w:tblGrid>
        <w:gridCol w:w="3046"/>
        <w:gridCol w:w="617"/>
        <w:gridCol w:w="5976"/>
        <w:gridCol w:w="1161"/>
      </w:tblGrid>
      <w:tr w:rsidR="00A0606D" w14:paraId="71004D80" w14:textId="77777777">
        <w:tc>
          <w:tcPr>
            <w:tcW w:w="0" w:type="auto"/>
            <w:tcBorders>
              <w:bottom w:val="single" w:sz="0" w:space="0" w:color="auto"/>
            </w:tcBorders>
            <w:vAlign w:val="bottom"/>
          </w:tcPr>
          <w:p w14:paraId="7D85B7FF" w14:textId="77777777" w:rsidR="00A0606D" w:rsidRDefault="00A0606D"/>
        </w:tc>
        <w:tc>
          <w:tcPr>
            <w:tcW w:w="0" w:type="auto"/>
            <w:tcBorders>
              <w:bottom w:val="single" w:sz="0" w:space="0" w:color="auto"/>
            </w:tcBorders>
            <w:vAlign w:val="bottom"/>
          </w:tcPr>
          <w:p w14:paraId="0DF0A4E1" w14:textId="77777777" w:rsidR="00A0606D" w:rsidRDefault="00A0606D"/>
        </w:tc>
        <w:tc>
          <w:tcPr>
            <w:tcW w:w="0" w:type="auto"/>
            <w:tcBorders>
              <w:bottom w:val="single" w:sz="0" w:space="0" w:color="auto"/>
            </w:tcBorders>
            <w:vAlign w:val="bottom"/>
          </w:tcPr>
          <w:p w14:paraId="63F20D4C" w14:textId="77777777" w:rsidR="00A0606D" w:rsidRDefault="00A95EEF">
            <w:r>
              <w:t>Reporting Item</w:t>
            </w:r>
          </w:p>
        </w:tc>
        <w:tc>
          <w:tcPr>
            <w:tcW w:w="0" w:type="auto"/>
            <w:tcBorders>
              <w:bottom w:val="single" w:sz="0" w:space="0" w:color="auto"/>
            </w:tcBorders>
            <w:vAlign w:val="bottom"/>
          </w:tcPr>
          <w:p w14:paraId="57F51A57" w14:textId="77777777" w:rsidR="00A0606D" w:rsidRDefault="00A95EEF">
            <w:pPr>
              <w:jc w:val="right"/>
            </w:pPr>
            <w:r>
              <w:t>Page Number</w:t>
            </w:r>
          </w:p>
        </w:tc>
      </w:tr>
      <w:tr w:rsidR="00A0606D" w14:paraId="448F1376" w14:textId="77777777">
        <w:tc>
          <w:tcPr>
            <w:tcW w:w="0" w:type="auto"/>
          </w:tcPr>
          <w:p w14:paraId="33AA15CC" w14:textId="77777777" w:rsidR="00A0606D" w:rsidRDefault="00A95EEF">
            <w:r>
              <w:rPr>
                <w:b/>
              </w:rPr>
              <w:t>Title</w:t>
            </w:r>
          </w:p>
        </w:tc>
        <w:tc>
          <w:tcPr>
            <w:tcW w:w="0" w:type="auto"/>
          </w:tcPr>
          <w:p w14:paraId="1F12F4F9" w14:textId="77777777" w:rsidR="00A0606D" w:rsidRDefault="00A0606D"/>
        </w:tc>
        <w:tc>
          <w:tcPr>
            <w:tcW w:w="0" w:type="auto"/>
          </w:tcPr>
          <w:p w14:paraId="354CC156" w14:textId="77777777" w:rsidR="00A0606D" w:rsidRDefault="00A0606D"/>
        </w:tc>
        <w:tc>
          <w:tcPr>
            <w:tcW w:w="0" w:type="auto"/>
          </w:tcPr>
          <w:p w14:paraId="5CA1C1A7" w14:textId="77777777" w:rsidR="00A0606D" w:rsidRDefault="00A0606D"/>
        </w:tc>
      </w:tr>
      <w:tr w:rsidR="00A0606D" w14:paraId="054EB1F2" w14:textId="77777777">
        <w:tc>
          <w:tcPr>
            <w:tcW w:w="0" w:type="auto"/>
          </w:tcPr>
          <w:p w14:paraId="3FEA7002" w14:textId="77777777" w:rsidR="00A0606D" w:rsidRDefault="00A0606D"/>
        </w:tc>
        <w:tc>
          <w:tcPr>
            <w:tcW w:w="0" w:type="auto"/>
          </w:tcPr>
          <w:p w14:paraId="1FD7C3E9" w14:textId="77777777" w:rsidR="00A0606D" w:rsidRDefault="00DE171B">
            <w:hyperlink r:id="rId7" w:anchor="1">
              <w:r w:rsidR="00A95EEF">
                <w:rPr>
                  <w:rStyle w:val="Hyperlink"/>
                </w:rPr>
                <w:t>#1</w:t>
              </w:r>
            </w:hyperlink>
          </w:p>
        </w:tc>
        <w:tc>
          <w:tcPr>
            <w:tcW w:w="0" w:type="auto"/>
          </w:tcPr>
          <w:p w14:paraId="33838A8D" w14:textId="77777777" w:rsidR="00A0606D" w:rsidRDefault="00A95EEF">
            <w: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586712F2" w14:textId="77777777" w:rsidR="00A0606D" w:rsidRDefault="000D023C">
            <w:r>
              <w:t>Title page</w:t>
            </w:r>
          </w:p>
        </w:tc>
      </w:tr>
      <w:tr w:rsidR="00A0606D" w14:paraId="06E08A09" w14:textId="77777777">
        <w:tc>
          <w:tcPr>
            <w:tcW w:w="0" w:type="auto"/>
          </w:tcPr>
          <w:p w14:paraId="370D5733" w14:textId="77777777" w:rsidR="00A0606D" w:rsidRDefault="00A95EEF">
            <w:r>
              <w:rPr>
                <w:b/>
              </w:rPr>
              <w:t>Abstract</w:t>
            </w:r>
          </w:p>
        </w:tc>
        <w:tc>
          <w:tcPr>
            <w:tcW w:w="0" w:type="auto"/>
          </w:tcPr>
          <w:p w14:paraId="15D7018B" w14:textId="77777777" w:rsidR="00A0606D" w:rsidRDefault="00A0606D"/>
        </w:tc>
        <w:tc>
          <w:tcPr>
            <w:tcW w:w="0" w:type="auto"/>
          </w:tcPr>
          <w:p w14:paraId="7462E5F1" w14:textId="77777777" w:rsidR="00A0606D" w:rsidRDefault="00A0606D"/>
        </w:tc>
        <w:tc>
          <w:tcPr>
            <w:tcW w:w="0" w:type="auto"/>
          </w:tcPr>
          <w:p w14:paraId="111C5473" w14:textId="77777777" w:rsidR="00A0606D" w:rsidRDefault="00A0606D"/>
        </w:tc>
      </w:tr>
      <w:tr w:rsidR="00A0606D" w14:paraId="4EAE41A1" w14:textId="77777777">
        <w:tc>
          <w:tcPr>
            <w:tcW w:w="0" w:type="auto"/>
          </w:tcPr>
          <w:p w14:paraId="6F1C2EF8" w14:textId="77777777" w:rsidR="00A0606D" w:rsidRDefault="00A0606D"/>
        </w:tc>
        <w:tc>
          <w:tcPr>
            <w:tcW w:w="0" w:type="auto"/>
          </w:tcPr>
          <w:p w14:paraId="2742C6AC" w14:textId="77777777" w:rsidR="00A0606D" w:rsidRDefault="00DE171B">
            <w:hyperlink r:id="rId8" w:anchor="2">
              <w:r w:rsidR="00A95EEF">
                <w:rPr>
                  <w:rStyle w:val="Hyperlink"/>
                </w:rPr>
                <w:t>#2</w:t>
              </w:r>
            </w:hyperlink>
          </w:p>
        </w:tc>
        <w:tc>
          <w:tcPr>
            <w:tcW w:w="0" w:type="auto"/>
          </w:tcPr>
          <w:p w14:paraId="47CC8196" w14:textId="77777777" w:rsidR="00A0606D" w:rsidRDefault="00A95EEF">
            <w:r>
              <w:t>Summary of the key elements of the study using the abstract format of the intended publication; typically includes background, purpose, methods, results and conclusions</w:t>
            </w:r>
          </w:p>
        </w:tc>
        <w:tc>
          <w:tcPr>
            <w:tcW w:w="0" w:type="auto"/>
          </w:tcPr>
          <w:p w14:paraId="0B942DD0" w14:textId="77777777" w:rsidR="00A0606D" w:rsidRDefault="0073172D">
            <w:r>
              <w:t>1</w:t>
            </w:r>
          </w:p>
        </w:tc>
      </w:tr>
      <w:tr w:rsidR="00A0606D" w14:paraId="79BAA249" w14:textId="77777777">
        <w:tc>
          <w:tcPr>
            <w:tcW w:w="0" w:type="auto"/>
          </w:tcPr>
          <w:p w14:paraId="0E1898C1" w14:textId="77777777" w:rsidR="00A0606D" w:rsidRDefault="00A95EEF">
            <w:r>
              <w:rPr>
                <w:b/>
              </w:rPr>
              <w:t>Introduction</w:t>
            </w:r>
          </w:p>
        </w:tc>
        <w:tc>
          <w:tcPr>
            <w:tcW w:w="0" w:type="auto"/>
          </w:tcPr>
          <w:p w14:paraId="60A8E0BB" w14:textId="77777777" w:rsidR="00A0606D" w:rsidRDefault="00A0606D"/>
        </w:tc>
        <w:tc>
          <w:tcPr>
            <w:tcW w:w="0" w:type="auto"/>
          </w:tcPr>
          <w:p w14:paraId="49C23DC0" w14:textId="77777777" w:rsidR="00A0606D" w:rsidRDefault="00A0606D"/>
        </w:tc>
        <w:tc>
          <w:tcPr>
            <w:tcW w:w="0" w:type="auto"/>
          </w:tcPr>
          <w:p w14:paraId="3BC7C418" w14:textId="77777777" w:rsidR="00A0606D" w:rsidRDefault="00A0606D"/>
        </w:tc>
      </w:tr>
      <w:tr w:rsidR="00A0606D" w14:paraId="0A3295EE" w14:textId="77777777">
        <w:tc>
          <w:tcPr>
            <w:tcW w:w="0" w:type="auto"/>
          </w:tcPr>
          <w:p w14:paraId="07F0B4FF" w14:textId="77777777" w:rsidR="00A0606D" w:rsidRDefault="00A95EEF">
            <w:r>
              <w:t>Problem formulation</w:t>
            </w:r>
          </w:p>
        </w:tc>
        <w:tc>
          <w:tcPr>
            <w:tcW w:w="0" w:type="auto"/>
          </w:tcPr>
          <w:p w14:paraId="385C5276" w14:textId="77777777" w:rsidR="00A0606D" w:rsidRDefault="00DE171B">
            <w:hyperlink r:id="rId9" w:anchor="3">
              <w:r w:rsidR="00A95EEF">
                <w:rPr>
                  <w:rStyle w:val="Hyperlink"/>
                </w:rPr>
                <w:t>#3</w:t>
              </w:r>
            </w:hyperlink>
          </w:p>
        </w:tc>
        <w:tc>
          <w:tcPr>
            <w:tcW w:w="0" w:type="auto"/>
          </w:tcPr>
          <w:p w14:paraId="48D438B5" w14:textId="77777777" w:rsidR="00A0606D" w:rsidRDefault="00A95EEF">
            <w:r>
              <w:t xml:space="preserve">Description and </w:t>
            </w:r>
            <w:proofErr w:type="spellStart"/>
            <w:r>
              <w:t>signifcance</w:t>
            </w:r>
            <w:proofErr w:type="spellEnd"/>
            <w:r>
              <w:t xml:space="preserve"> of the problem / phenomenon studied: review of relevant theory and empirical work; problem statement</w:t>
            </w:r>
          </w:p>
        </w:tc>
        <w:tc>
          <w:tcPr>
            <w:tcW w:w="0" w:type="auto"/>
          </w:tcPr>
          <w:p w14:paraId="1090484E" w14:textId="730FFD96" w:rsidR="00A0606D" w:rsidRDefault="004078E6">
            <w:r>
              <w:t>3-4</w:t>
            </w:r>
          </w:p>
        </w:tc>
      </w:tr>
      <w:tr w:rsidR="00A0606D" w14:paraId="72216CEF" w14:textId="77777777">
        <w:tc>
          <w:tcPr>
            <w:tcW w:w="0" w:type="auto"/>
          </w:tcPr>
          <w:p w14:paraId="51AE8AC6" w14:textId="77777777" w:rsidR="00A0606D" w:rsidRDefault="00A95EEF">
            <w:r>
              <w:lastRenderedPageBreak/>
              <w:t>Purpose or research question</w:t>
            </w:r>
          </w:p>
        </w:tc>
        <w:tc>
          <w:tcPr>
            <w:tcW w:w="0" w:type="auto"/>
          </w:tcPr>
          <w:p w14:paraId="300EBA6D" w14:textId="77777777" w:rsidR="00A0606D" w:rsidRDefault="00DE171B">
            <w:hyperlink r:id="rId10" w:anchor="4">
              <w:r w:rsidR="00A95EEF">
                <w:rPr>
                  <w:rStyle w:val="Hyperlink"/>
                </w:rPr>
                <w:t>#4</w:t>
              </w:r>
            </w:hyperlink>
          </w:p>
        </w:tc>
        <w:tc>
          <w:tcPr>
            <w:tcW w:w="0" w:type="auto"/>
          </w:tcPr>
          <w:p w14:paraId="4012C209" w14:textId="77777777" w:rsidR="00A0606D" w:rsidRDefault="00A95EEF">
            <w:r>
              <w:t>Purpose of the study and specific objectives or questions</w:t>
            </w:r>
          </w:p>
        </w:tc>
        <w:tc>
          <w:tcPr>
            <w:tcW w:w="0" w:type="auto"/>
          </w:tcPr>
          <w:p w14:paraId="2AAAB654" w14:textId="0B9BA476" w:rsidR="00A0606D" w:rsidRDefault="000D3C72">
            <w:r>
              <w:t>3</w:t>
            </w:r>
            <w:r w:rsidR="004078E6">
              <w:t>-4</w:t>
            </w:r>
          </w:p>
        </w:tc>
      </w:tr>
      <w:tr w:rsidR="00A0606D" w14:paraId="65A902FA" w14:textId="77777777">
        <w:tc>
          <w:tcPr>
            <w:tcW w:w="0" w:type="auto"/>
          </w:tcPr>
          <w:p w14:paraId="075D046A" w14:textId="77777777" w:rsidR="00A0606D" w:rsidRDefault="00A95EEF">
            <w:r>
              <w:rPr>
                <w:b/>
              </w:rPr>
              <w:t>Methods</w:t>
            </w:r>
          </w:p>
        </w:tc>
        <w:tc>
          <w:tcPr>
            <w:tcW w:w="0" w:type="auto"/>
          </w:tcPr>
          <w:p w14:paraId="167F0617" w14:textId="77777777" w:rsidR="00A0606D" w:rsidRDefault="00A0606D"/>
        </w:tc>
        <w:tc>
          <w:tcPr>
            <w:tcW w:w="0" w:type="auto"/>
          </w:tcPr>
          <w:p w14:paraId="221960F2" w14:textId="77777777" w:rsidR="00A0606D" w:rsidRDefault="00A0606D"/>
        </w:tc>
        <w:tc>
          <w:tcPr>
            <w:tcW w:w="0" w:type="auto"/>
          </w:tcPr>
          <w:p w14:paraId="42A8ED6B" w14:textId="77777777" w:rsidR="00A0606D" w:rsidRDefault="00A0606D"/>
        </w:tc>
      </w:tr>
      <w:tr w:rsidR="00A0606D" w14:paraId="4E19FE6C" w14:textId="77777777">
        <w:tc>
          <w:tcPr>
            <w:tcW w:w="0" w:type="auto"/>
          </w:tcPr>
          <w:p w14:paraId="1FE41A3F" w14:textId="77777777" w:rsidR="00A0606D" w:rsidRDefault="00A95EEF">
            <w:r>
              <w:t>Qualitative approach and research paradigm</w:t>
            </w:r>
          </w:p>
        </w:tc>
        <w:tc>
          <w:tcPr>
            <w:tcW w:w="0" w:type="auto"/>
          </w:tcPr>
          <w:p w14:paraId="0CCFAC2C" w14:textId="77777777" w:rsidR="00A0606D" w:rsidRDefault="00DE171B">
            <w:hyperlink r:id="rId11" w:anchor="5">
              <w:r w:rsidR="00A95EEF">
                <w:rPr>
                  <w:rStyle w:val="Hyperlink"/>
                </w:rPr>
                <w:t>#5</w:t>
              </w:r>
            </w:hyperlink>
          </w:p>
        </w:tc>
        <w:tc>
          <w:tcPr>
            <w:tcW w:w="0" w:type="auto"/>
          </w:tcPr>
          <w:p w14:paraId="160CB9D3" w14:textId="77777777" w:rsidR="00A0606D" w:rsidRDefault="00A95EEF">
            <w:r>
              <w:t xml:space="preserve">Qualitative approach (e.g. ethnography, grounded theory, case study, </w:t>
            </w:r>
            <w:proofErr w:type="spellStart"/>
            <w:r>
              <w:t>phenomenolgy</w:t>
            </w:r>
            <w:proofErr w:type="spellEnd"/>
            <w:r>
              <w:t>,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0141A315" w14:textId="67B3BD31" w:rsidR="00A0606D" w:rsidRDefault="004078E6">
            <w:r>
              <w:t>4-6</w:t>
            </w:r>
          </w:p>
        </w:tc>
      </w:tr>
      <w:tr w:rsidR="00A0606D" w14:paraId="5700F31A" w14:textId="77777777">
        <w:tc>
          <w:tcPr>
            <w:tcW w:w="0" w:type="auto"/>
          </w:tcPr>
          <w:p w14:paraId="56424C00" w14:textId="77777777" w:rsidR="00A0606D" w:rsidRDefault="00A95EEF">
            <w:r>
              <w:t>Researcher characteristics and reflexivity</w:t>
            </w:r>
          </w:p>
        </w:tc>
        <w:tc>
          <w:tcPr>
            <w:tcW w:w="0" w:type="auto"/>
          </w:tcPr>
          <w:p w14:paraId="486A8E57" w14:textId="77777777" w:rsidR="00A0606D" w:rsidRDefault="00DE171B">
            <w:hyperlink r:id="rId12" w:anchor="6">
              <w:r w:rsidR="00A95EEF">
                <w:rPr>
                  <w:rStyle w:val="Hyperlink"/>
                </w:rPr>
                <w:t>#6</w:t>
              </w:r>
            </w:hyperlink>
          </w:p>
        </w:tc>
        <w:tc>
          <w:tcPr>
            <w:tcW w:w="0" w:type="auto"/>
          </w:tcPr>
          <w:p w14:paraId="3AE3807D" w14:textId="77777777" w:rsidR="00A0606D" w:rsidRDefault="00A95EEF">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44C50FEE" w14:textId="17DE9866" w:rsidR="00A0606D" w:rsidRDefault="004078E6">
            <w:r>
              <w:t>5</w:t>
            </w:r>
          </w:p>
        </w:tc>
      </w:tr>
      <w:tr w:rsidR="00A0606D" w14:paraId="6BD4D087" w14:textId="77777777">
        <w:tc>
          <w:tcPr>
            <w:tcW w:w="0" w:type="auto"/>
          </w:tcPr>
          <w:p w14:paraId="5A7B1DE3" w14:textId="77777777" w:rsidR="00A0606D" w:rsidRDefault="00A95EEF">
            <w:r>
              <w:t>Context</w:t>
            </w:r>
          </w:p>
        </w:tc>
        <w:tc>
          <w:tcPr>
            <w:tcW w:w="0" w:type="auto"/>
          </w:tcPr>
          <w:p w14:paraId="40366774" w14:textId="77777777" w:rsidR="00A0606D" w:rsidRDefault="00DE171B">
            <w:hyperlink r:id="rId13" w:anchor="7">
              <w:r w:rsidR="00A95EEF">
                <w:rPr>
                  <w:rStyle w:val="Hyperlink"/>
                </w:rPr>
                <w:t>#7</w:t>
              </w:r>
            </w:hyperlink>
          </w:p>
        </w:tc>
        <w:tc>
          <w:tcPr>
            <w:tcW w:w="0" w:type="auto"/>
          </w:tcPr>
          <w:p w14:paraId="022BACC1" w14:textId="77777777" w:rsidR="00A0606D" w:rsidRDefault="00A95EEF">
            <w:r>
              <w:t>Setting / site and salient contextual factors; rationale</w:t>
            </w:r>
          </w:p>
        </w:tc>
        <w:tc>
          <w:tcPr>
            <w:tcW w:w="0" w:type="auto"/>
          </w:tcPr>
          <w:p w14:paraId="608F12E5" w14:textId="1C2EE35A" w:rsidR="00A0606D" w:rsidRDefault="004078E6">
            <w:r>
              <w:t>5</w:t>
            </w:r>
          </w:p>
        </w:tc>
      </w:tr>
      <w:tr w:rsidR="00A0606D" w14:paraId="37259E5B" w14:textId="77777777">
        <w:tc>
          <w:tcPr>
            <w:tcW w:w="0" w:type="auto"/>
          </w:tcPr>
          <w:p w14:paraId="5E50CD1E" w14:textId="77777777" w:rsidR="00A0606D" w:rsidRDefault="00A95EEF">
            <w:r>
              <w:t>Sampling strategy</w:t>
            </w:r>
          </w:p>
        </w:tc>
        <w:tc>
          <w:tcPr>
            <w:tcW w:w="0" w:type="auto"/>
          </w:tcPr>
          <w:p w14:paraId="5CD9DE53" w14:textId="77777777" w:rsidR="00A0606D" w:rsidRDefault="00DE171B">
            <w:hyperlink r:id="rId14" w:anchor="8">
              <w:r w:rsidR="00A95EEF">
                <w:rPr>
                  <w:rStyle w:val="Hyperlink"/>
                </w:rPr>
                <w:t>#8</w:t>
              </w:r>
            </w:hyperlink>
          </w:p>
        </w:tc>
        <w:tc>
          <w:tcPr>
            <w:tcW w:w="0" w:type="auto"/>
          </w:tcPr>
          <w:p w14:paraId="2D32FB9B" w14:textId="77777777" w:rsidR="00A0606D" w:rsidRDefault="00A95EEF">
            <w:r>
              <w:t>How and why research participants, documents, or events were selected; criteria for deciding when no further sampling was necessary (e.g. sampling saturation); rationale</w:t>
            </w:r>
          </w:p>
        </w:tc>
        <w:tc>
          <w:tcPr>
            <w:tcW w:w="0" w:type="auto"/>
          </w:tcPr>
          <w:p w14:paraId="17EB40E7" w14:textId="242C0FD9" w:rsidR="00A0606D" w:rsidRDefault="004078E6">
            <w:r>
              <w:t>4-6</w:t>
            </w:r>
          </w:p>
        </w:tc>
      </w:tr>
      <w:tr w:rsidR="00A0606D" w14:paraId="66AAF252" w14:textId="77777777">
        <w:tc>
          <w:tcPr>
            <w:tcW w:w="0" w:type="auto"/>
          </w:tcPr>
          <w:p w14:paraId="3938EAFE" w14:textId="77777777" w:rsidR="00A0606D" w:rsidRDefault="00A95EEF">
            <w:r>
              <w:t>Ethical issues pertaining to human subjects</w:t>
            </w:r>
          </w:p>
        </w:tc>
        <w:tc>
          <w:tcPr>
            <w:tcW w:w="0" w:type="auto"/>
          </w:tcPr>
          <w:p w14:paraId="579BD542" w14:textId="77777777" w:rsidR="00A0606D" w:rsidRDefault="00DE171B">
            <w:hyperlink r:id="rId15" w:anchor="9">
              <w:r w:rsidR="00A95EEF">
                <w:rPr>
                  <w:rStyle w:val="Hyperlink"/>
                </w:rPr>
                <w:t>#9</w:t>
              </w:r>
            </w:hyperlink>
          </w:p>
        </w:tc>
        <w:tc>
          <w:tcPr>
            <w:tcW w:w="0" w:type="auto"/>
          </w:tcPr>
          <w:p w14:paraId="10512DA8" w14:textId="77777777" w:rsidR="00A0606D" w:rsidRDefault="00A95EEF">
            <w:r>
              <w:t>Documentation of approval by an appropriate ethics review board and participant consent, or explanation for lack thereof; other confidentiality and data security issues</w:t>
            </w:r>
          </w:p>
        </w:tc>
        <w:tc>
          <w:tcPr>
            <w:tcW w:w="0" w:type="auto"/>
          </w:tcPr>
          <w:p w14:paraId="15512FFE" w14:textId="4FC2E465" w:rsidR="00A0606D" w:rsidRDefault="00CA66BE">
            <w:r>
              <w:t>5</w:t>
            </w:r>
          </w:p>
        </w:tc>
      </w:tr>
      <w:tr w:rsidR="00A0606D" w14:paraId="28B9F254" w14:textId="77777777">
        <w:tc>
          <w:tcPr>
            <w:tcW w:w="0" w:type="auto"/>
          </w:tcPr>
          <w:p w14:paraId="471F25D4" w14:textId="77777777" w:rsidR="00A0606D" w:rsidRDefault="00A95EEF">
            <w:r>
              <w:t>Data collection methods</w:t>
            </w:r>
          </w:p>
        </w:tc>
        <w:tc>
          <w:tcPr>
            <w:tcW w:w="0" w:type="auto"/>
          </w:tcPr>
          <w:p w14:paraId="10FB2164" w14:textId="77777777" w:rsidR="00A0606D" w:rsidRDefault="00DE171B">
            <w:hyperlink r:id="rId16" w:anchor="10">
              <w:r w:rsidR="00A95EEF">
                <w:rPr>
                  <w:rStyle w:val="Hyperlink"/>
                </w:rPr>
                <w:t>#10</w:t>
              </w:r>
            </w:hyperlink>
          </w:p>
        </w:tc>
        <w:tc>
          <w:tcPr>
            <w:tcW w:w="0" w:type="auto"/>
          </w:tcPr>
          <w:p w14:paraId="0D3CB7F9" w14:textId="77777777" w:rsidR="00A0606D" w:rsidRDefault="00A95EEF">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14:paraId="6D6A793C" w14:textId="30F2AAFE" w:rsidR="00A0606D" w:rsidRDefault="00E60323">
            <w:r>
              <w:t>5</w:t>
            </w:r>
            <w:r w:rsidR="004078E6">
              <w:t>-6</w:t>
            </w:r>
          </w:p>
        </w:tc>
      </w:tr>
      <w:tr w:rsidR="00A0606D" w14:paraId="4D584EC4" w14:textId="77777777">
        <w:tc>
          <w:tcPr>
            <w:tcW w:w="0" w:type="auto"/>
          </w:tcPr>
          <w:p w14:paraId="009239FD" w14:textId="77777777" w:rsidR="00A0606D" w:rsidRDefault="00A95EEF">
            <w:r>
              <w:t>Data collection instruments and technologies</w:t>
            </w:r>
          </w:p>
        </w:tc>
        <w:tc>
          <w:tcPr>
            <w:tcW w:w="0" w:type="auto"/>
          </w:tcPr>
          <w:p w14:paraId="04C75E9A" w14:textId="77777777" w:rsidR="00A0606D" w:rsidRDefault="00DE171B">
            <w:hyperlink r:id="rId17" w:anchor="11">
              <w:r w:rsidR="00A95EEF">
                <w:rPr>
                  <w:rStyle w:val="Hyperlink"/>
                </w:rPr>
                <w:t>#11</w:t>
              </w:r>
            </w:hyperlink>
          </w:p>
        </w:tc>
        <w:tc>
          <w:tcPr>
            <w:tcW w:w="0" w:type="auto"/>
          </w:tcPr>
          <w:p w14:paraId="6F84FC8E" w14:textId="77777777" w:rsidR="00A0606D" w:rsidRDefault="00A95EEF">
            <w:r>
              <w:t>Description of instruments (e.g. interview guides, questionnaires) and devices (e.g. audio recorders) used for data collection; if / how the instruments(s) changed over the course of the study</w:t>
            </w:r>
          </w:p>
        </w:tc>
        <w:tc>
          <w:tcPr>
            <w:tcW w:w="0" w:type="auto"/>
          </w:tcPr>
          <w:p w14:paraId="5BD9CB47" w14:textId="4637878A" w:rsidR="00A0606D" w:rsidRDefault="004078E6">
            <w:r>
              <w:t>5-6</w:t>
            </w:r>
          </w:p>
        </w:tc>
      </w:tr>
      <w:tr w:rsidR="00A0606D" w14:paraId="0D5A4E6B" w14:textId="77777777">
        <w:tc>
          <w:tcPr>
            <w:tcW w:w="0" w:type="auto"/>
          </w:tcPr>
          <w:p w14:paraId="4FD2853A" w14:textId="77777777" w:rsidR="00A0606D" w:rsidRDefault="00A95EEF">
            <w:r>
              <w:t>Units of study</w:t>
            </w:r>
          </w:p>
        </w:tc>
        <w:tc>
          <w:tcPr>
            <w:tcW w:w="0" w:type="auto"/>
          </w:tcPr>
          <w:p w14:paraId="5A4DDB9C" w14:textId="77777777" w:rsidR="00A0606D" w:rsidRDefault="00DE171B">
            <w:hyperlink r:id="rId18" w:anchor="12">
              <w:r w:rsidR="00A95EEF">
                <w:rPr>
                  <w:rStyle w:val="Hyperlink"/>
                </w:rPr>
                <w:t>#12</w:t>
              </w:r>
            </w:hyperlink>
          </w:p>
        </w:tc>
        <w:tc>
          <w:tcPr>
            <w:tcW w:w="0" w:type="auto"/>
          </w:tcPr>
          <w:p w14:paraId="77EECBD5" w14:textId="77777777" w:rsidR="00A0606D" w:rsidRDefault="00A95EEF">
            <w:r>
              <w:t>Number and relevant characteristics of participants, documents, or events included in the study; level of participation (could be reported in results)</w:t>
            </w:r>
          </w:p>
        </w:tc>
        <w:tc>
          <w:tcPr>
            <w:tcW w:w="0" w:type="auto"/>
          </w:tcPr>
          <w:p w14:paraId="1F0E9441" w14:textId="52AF7F58" w:rsidR="00A0606D" w:rsidRDefault="004078E6">
            <w:r>
              <w:t>5-6</w:t>
            </w:r>
          </w:p>
        </w:tc>
      </w:tr>
      <w:tr w:rsidR="00A0606D" w14:paraId="7C8255AC" w14:textId="77777777">
        <w:tc>
          <w:tcPr>
            <w:tcW w:w="0" w:type="auto"/>
          </w:tcPr>
          <w:p w14:paraId="5C7F1950" w14:textId="77777777" w:rsidR="00A0606D" w:rsidRDefault="00A95EEF">
            <w:r>
              <w:t>Data processing</w:t>
            </w:r>
          </w:p>
        </w:tc>
        <w:tc>
          <w:tcPr>
            <w:tcW w:w="0" w:type="auto"/>
          </w:tcPr>
          <w:p w14:paraId="12FB05FB" w14:textId="77777777" w:rsidR="00A0606D" w:rsidRDefault="00DE171B">
            <w:hyperlink r:id="rId19" w:anchor="13">
              <w:r w:rsidR="00A95EEF">
                <w:rPr>
                  <w:rStyle w:val="Hyperlink"/>
                </w:rPr>
                <w:t>#13</w:t>
              </w:r>
            </w:hyperlink>
          </w:p>
        </w:tc>
        <w:tc>
          <w:tcPr>
            <w:tcW w:w="0" w:type="auto"/>
          </w:tcPr>
          <w:p w14:paraId="43212196" w14:textId="77777777" w:rsidR="00A0606D" w:rsidRDefault="00A95EEF">
            <w:r>
              <w:t xml:space="preserve">Methods for processing data prior to and during analysis, including transcription, data entry, data management and security, verification of data integrity, data coding, and </w:t>
            </w:r>
            <w:proofErr w:type="spellStart"/>
            <w:r>
              <w:t>anonymisation</w:t>
            </w:r>
            <w:proofErr w:type="spellEnd"/>
            <w:r>
              <w:t xml:space="preserve"> / deidentification of excerpts</w:t>
            </w:r>
          </w:p>
        </w:tc>
        <w:tc>
          <w:tcPr>
            <w:tcW w:w="0" w:type="auto"/>
          </w:tcPr>
          <w:p w14:paraId="69124232" w14:textId="68A2B2E7" w:rsidR="00A0606D" w:rsidRDefault="00920014">
            <w:r>
              <w:t>5</w:t>
            </w:r>
            <w:r w:rsidR="00CA66BE">
              <w:t>-6</w:t>
            </w:r>
          </w:p>
        </w:tc>
      </w:tr>
      <w:tr w:rsidR="00A0606D" w14:paraId="32C7BA8D" w14:textId="77777777">
        <w:tc>
          <w:tcPr>
            <w:tcW w:w="0" w:type="auto"/>
          </w:tcPr>
          <w:p w14:paraId="2F1D9BB3" w14:textId="77777777" w:rsidR="00A0606D" w:rsidRDefault="00A95EEF">
            <w:r>
              <w:t>Data analysis</w:t>
            </w:r>
          </w:p>
        </w:tc>
        <w:tc>
          <w:tcPr>
            <w:tcW w:w="0" w:type="auto"/>
          </w:tcPr>
          <w:p w14:paraId="1DEAF161" w14:textId="77777777" w:rsidR="00A0606D" w:rsidRDefault="00DE171B">
            <w:hyperlink r:id="rId20" w:anchor="14">
              <w:r w:rsidR="00A95EEF">
                <w:rPr>
                  <w:rStyle w:val="Hyperlink"/>
                </w:rPr>
                <w:t>#14</w:t>
              </w:r>
            </w:hyperlink>
          </w:p>
        </w:tc>
        <w:tc>
          <w:tcPr>
            <w:tcW w:w="0" w:type="auto"/>
          </w:tcPr>
          <w:p w14:paraId="593AD76D" w14:textId="77777777" w:rsidR="00A0606D" w:rsidRDefault="00A95EEF">
            <w:r>
              <w:t>Process by which inferences, themes, etc. were identified and developed, including the researchers involved in data analysis; usually references a specific paradigm or approach; rationale</w:t>
            </w:r>
          </w:p>
        </w:tc>
        <w:tc>
          <w:tcPr>
            <w:tcW w:w="0" w:type="auto"/>
          </w:tcPr>
          <w:p w14:paraId="41674B7C" w14:textId="7DA41CF8" w:rsidR="00A0606D" w:rsidRDefault="000D3C72">
            <w:r>
              <w:t>5</w:t>
            </w:r>
            <w:r w:rsidR="004078E6">
              <w:t>-6</w:t>
            </w:r>
          </w:p>
        </w:tc>
      </w:tr>
      <w:tr w:rsidR="00A0606D" w14:paraId="22B6CF59" w14:textId="77777777">
        <w:tc>
          <w:tcPr>
            <w:tcW w:w="0" w:type="auto"/>
          </w:tcPr>
          <w:p w14:paraId="334C7948" w14:textId="77777777" w:rsidR="00A0606D" w:rsidRDefault="00A95EEF">
            <w:r>
              <w:t>Techniques to enhance trustworthiness</w:t>
            </w:r>
          </w:p>
        </w:tc>
        <w:tc>
          <w:tcPr>
            <w:tcW w:w="0" w:type="auto"/>
          </w:tcPr>
          <w:p w14:paraId="17D592A1" w14:textId="77777777" w:rsidR="00A0606D" w:rsidRDefault="00DE171B">
            <w:hyperlink r:id="rId21" w:anchor="15">
              <w:r w:rsidR="00A95EEF">
                <w:rPr>
                  <w:rStyle w:val="Hyperlink"/>
                </w:rPr>
                <w:t>#15</w:t>
              </w:r>
            </w:hyperlink>
          </w:p>
        </w:tc>
        <w:tc>
          <w:tcPr>
            <w:tcW w:w="0" w:type="auto"/>
          </w:tcPr>
          <w:p w14:paraId="7766EB4C" w14:textId="77777777" w:rsidR="00A0606D" w:rsidRDefault="00A95EEF">
            <w:r>
              <w:t>Techniques to enhance trustworthiness and credibility of data analysis (e.g. member checking, audit trail, triangulation); rationale</w:t>
            </w:r>
          </w:p>
        </w:tc>
        <w:tc>
          <w:tcPr>
            <w:tcW w:w="0" w:type="auto"/>
          </w:tcPr>
          <w:p w14:paraId="425DC762" w14:textId="2232E66D" w:rsidR="00A0606D" w:rsidRDefault="000D3C72">
            <w:r>
              <w:t>4-</w:t>
            </w:r>
            <w:r w:rsidR="004078E6">
              <w:t>6</w:t>
            </w:r>
          </w:p>
        </w:tc>
      </w:tr>
      <w:tr w:rsidR="00A0606D" w14:paraId="1F45D7FB" w14:textId="77777777">
        <w:tc>
          <w:tcPr>
            <w:tcW w:w="0" w:type="auto"/>
          </w:tcPr>
          <w:p w14:paraId="5A3D4D84" w14:textId="77777777" w:rsidR="00A0606D" w:rsidRDefault="00A95EEF">
            <w:r>
              <w:rPr>
                <w:b/>
              </w:rPr>
              <w:t>Results/findings</w:t>
            </w:r>
          </w:p>
        </w:tc>
        <w:tc>
          <w:tcPr>
            <w:tcW w:w="0" w:type="auto"/>
          </w:tcPr>
          <w:p w14:paraId="7CD3A607" w14:textId="77777777" w:rsidR="00A0606D" w:rsidRDefault="00A0606D"/>
        </w:tc>
        <w:tc>
          <w:tcPr>
            <w:tcW w:w="0" w:type="auto"/>
          </w:tcPr>
          <w:p w14:paraId="5E955C04" w14:textId="77777777" w:rsidR="00A0606D" w:rsidRDefault="00A0606D"/>
        </w:tc>
        <w:tc>
          <w:tcPr>
            <w:tcW w:w="0" w:type="auto"/>
          </w:tcPr>
          <w:p w14:paraId="22F800DD" w14:textId="77777777" w:rsidR="00A0606D" w:rsidRDefault="00A0606D"/>
        </w:tc>
      </w:tr>
      <w:tr w:rsidR="00A0606D" w14:paraId="25BEEBA4" w14:textId="77777777">
        <w:tc>
          <w:tcPr>
            <w:tcW w:w="0" w:type="auto"/>
          </w:tcPr>
          <w:p w14:paraId="557B8CC7" w14:textId="77777777" w:rsidR="00A0606D" w:rsidRDefault="00A95EEF">
            <w:r>
              <w:t>Syntheses and interpretation</w:t>
            </w:r>
          </w:p>
        </w:tc>
        <w:tc>
          <w:tcPr>
            <w:tcW w:w="0" w:type="auto"/>
          </w:tcPr>
          <w:p w14:paraId="7FD48AE7" w14:textId="77777777" w:rsidR="00A0606D" w:rsidRDefault="00DE171B">
            <w:hyperlink r:id="rId22" w:anchor="16">
              <w:r w:rsidR="00A95EEF">
                <w:rPr>
                  <w:rStyle w:val="Hyperlink"/>
                </w:rPr>
                <w:t>#16</w:t>
              </w:r>
            </w:hyperlink>
          </w:p>
        </w:tc>
        <w:tc>
          <w:tcPr>
            <w:tcW w:w="0" w:type="auto"/>
          </w:tcPr>
          <w:p w14:paraId="17E1AD3E" w14:textId="77777777" w:rsidR="00A0606D" w:rsidRDefault="00A95EEF">
            <w:r>
              <w:t>Main findings (e.g. interpretations, inferences, and themes); might include development of a theory or model, or integration with prior research or theory</w:t>
            </w:r>
          </w:p>
        </w:tc>
        <w:tc>
          <w:tcPr>
            <w:tcW w:w="0" w:type="auto"/>
          </w:tcPr>
          <w:p w14:paraId="47BFD799" w14:textId="4E2C0940" w:rsidR="00A0606D" w:rsidRDefault="00CA66BE">
            <w:r>
              <w:t>6</w:t>
            </w:r>
            <w:r w:rsidR="00920014">
              <w:t>-1</w:t>
            </w:r>
            <w:r w:rsidR="004078E6">
              <w:t>2</w:t>
            </w:r>
          </w:p>
        </w:tc>
      </w:tr>
      <w:tr w:rsidR="00A0606D" w14:paraId="17E7E86E" w14:textId="77777777">
        <w:tc>
          <w:tcPr>
            <w:tcW w:w="0" w:type="auto"/>
          </w:tcPr>
          <w:p w14:paraId="2862AB00" w14:textId="77777777" w:rsidR="00A0606D" w:rsidRDefault="00A95EEF">
            <w:r>
              <w:t>Links to empirical data</w:t>
            </w:r>
          </w:p>
        </w:tc>
        <w:tc>
          <w:tcPr>
            <w:tcW w:w="0" w:type="auto"/>
          </w:tcPr>
          <w:p w14:paraId="6C46F038" w14:textId="77777777" w:rsidR="00A0606D" w:rsidRDefault="00DE171B">
            <w:hyperlink r:id="rId23" w:anchor="17">
              <w:r w:rsidR="00A95EEF">
                <w:rPr>
                  <w:rStyle w:val="Hyperlink"/>
                </w:rPr>
                <w:t>#17</w:t>
              </w:r>
            </w:hyperlink>
          </w:p>
        </w:tc>
        <w:tc>
          <w:tcPr>
            <w:tcW w:w="0" w:type="auto"/>
          </w:tcPr>
          <w:p w14:paraId="787A90A6" w14:textId="77777777" w:rsidR="00A0606D" w:rsidRDefault="00A95EEF">
            <w:r>
              <w:t>Evidence (e.g. quotes, field notes, text excerpts, photographs) to substantiate analytic findings</w:t>
            </w:r>
          </w:p>
        </w:tc>
        <w:tc>
          <w:tcPr>
            <w:tcW w:w="0" w:type="auto"/>
          </w:tcPr>
          <w:p w14:paraId="110C1756" w14:textId="63DEA360" w:rsidR="00A0606D" w:rsidRDefault="00CA66BE">
            <w:r>
              <w:t>6</w:t>
            </w:r>
            <w:r w:rsidR="00920014">
              <w:t>-1</w:t>
            </w:r>
            <w:r w:rsidR="004078E6">
              <w:t>2</w:t>
            </w:r>
          </w:p>
        </w:tc>
      </w:tr>
      <w:tr w:rsidR="00A0606D" w14:paraId="462173F3" w14:textId="77777777">
        <w:tc>
          <w:tcPr>
            <w:tcW w:w="0" w:type="auto"/>
          </w:tcPr>
          <w:p w14:paraId="36CC818E" w14:textId="77777777" w:rsidR="00A0606D" w:rsidRDefault="00A95EEF">
            <w:r>
              <w:rPr>
                <w:b/>
              </w:rPr>
              <w:t>Discussion</w:t>
            </w:r>
          </w:p>
        </w:tc>
        <w:tc>
          <w:tcPr>
            <w:tcW w:w="0" w:type="auto"/>
          </w:tcPr>
          <w:p w14:paraId="5E92E3E6" w14:textId="77777777" w:rsidR="00A0606D" w:rsidRDefault="00A0606D"/>
        </w:tc>
        <w:tc>
          <w:tcPr>
            <w:tcW w:w="0" w:type="auto"/>
          </w:tcPr>
          <w:p w14:paraId="443DDB0D" w14:textId="77777777" w:rsidR="00A0606D" w:rsidRDefault="00A0606D"/>
        </w:tc>
        <w:tc>
          <w:tcPr>
            <w:tcW w:w="0" w:type="auto"/>
          </w:tcPr>
          <w:p w14:paraId="14095C2A" w14:textId="77777777" w:rsidR="00A0606D" w:rsidRDefault="00A0606D"/>
        </w:tc>
      </w:tr>
      <w:tr w:rsidR="00A0606D" w14:paraId="6597FA8B" w14:textId="77777777">
        <w:tc>
          <w:tcPr>
            <w:tcW w:w="0" w:type="auto"/>
          </w:tcPr>
          <w:p w14:paraId="0C6A1011" w14:textId="77777777" w:rsidR="00A0606D" w:rsidRDefault="00A95EEF">
            <w:proofErr w:type="spellStart"/>
            <w:r>
              <w:t>Intergration</w:t>
            </w:r>
            <w:proofErr w:type="spellEnd"/>
            <w:r>
              <w:t xml:space="preserve"> with prior work, implications, transferability and contribution(s) to the field</w:t>
            </w:r>
          </w:p>
        </w:tc>
        <w:tc>
          <w:tcPr>
            <w:tcW w:w="0" w:type="auto"/>
          </w:tcPr>
          <w:p w14:paraId="5BF70709" w14:textId="77777777" w:rsidR="00A0606D" w:rsidRDefault="00DE171B">
            <w:hyperlink r:id="rId24" w:anchor="18">
              <w:r w:rsidR="00A95EEF">
                <w:rPr>
                  <w:rStyle w:val="Hyperlink"/>
                </w:rPr>
                <w:t>#18</w:t>
              </w:r>
            </w:hyperlink>
          </w:p>
        </w:tc>
        <w:tc>
          <w:tcPr>
            <w:tcW w:w="0" w:type="auto"/>
          </w:tcPr>
          <w:p w14:paraId="2ED5BA37" w14:textId="77777777" w:rsidR="00A0606D" w:rsidRDefault="00A95EEF">
            <w: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14:paraId="58559091" w14:textId="3E1D3CFF" w:rsidR="00A0606D" w:rsidRDefault="00920014">
            <w:r>
              <w:t>1</w:t>
            </w:r>
            <w:r w:rsidR="004078E6">
              <w:t>2</w:t>
            </w:r>
            <w:r>
              <w:t>-</w:t>
            </w:r>
            <w:r w:rsidR="000D3C72">
              <w:t>1</w:t>
            </w:r>
            <w:r w:rsidR="004078E6">
              <w:t>4</w:t>
            </w:r>
          </w:p>
        </w:tc>
      </w:tr>
      <w:tr w:rsidR="00A0606D" w14:paraId="71FA0971" w14:textId="77777777">
        <w:tc>
          <w:tcPr>
            <w:tcW w:w="0" w:type="auto"/>
          </w:tcPr>
          <w:p w14:paraId="1273879B" w14:textId="77777777" w:rsidR="00A0606D" w:rsidRDefault="00A95EEF">
            <w:r>
              <w:t>Limitations</w:t>
            </w:r>
          </w:p>
        </w:tc>
        <w:tc>
          <w:tcPr>
            <w:tcW w:w="0" w:type="auto"/>
          </w:tcPr>
          <w:p w14:paraId="7526085E" w14:textId="77777777" w:rsidR="00A0606D" w:rsidRDefault="00DE171B">
            <w:hyperlink r:id="rId25" w:anchor="19">
              <w:r w:rsidR="00A95EEF">
                <w:rPr>
                  <w:rStyle w:val="Hyperlink"/>
                </w:rPr>
                <w:t>#19</w:t>
              </w:r>
            </w:hyperlink>
          </w:p>
        </w:tc>
        <w:tc>
          <w:tcPr>
            <w:tcW w:w="0" w:type="auto"/>
          </w:tcPr>
          <w:p w14:paraId="4F1BEDCA" w14:textId="77777777" w:rsidR="00A0606D" w:rsidRDefault="00A95EEF">
            <w:r>
              <w:t>Trustworthiness and limitations of findings</w:t>
            </w:r>
          </w:p>
        </w:tc>
        <w:tc>
          <w:tcPr>
            <w:tcW w:w="0" w:type="auto"/>
          </w:tcPr>
          <w:p w14:paraId="7D7E5118" w14:textId="38616E2E" w:rsidR="00A0606D" w:rsidRDefault="000D3C72">
            <w:r>
              <w:t>1</w:t>
            </w:r>
            <w:r w:rsidR="004078E6">
              <w:t>4</w:t>
            </w:r>
          </w:p>
        </w:tc>
      </w:tr>
      <w:tr w:rsidR="00A0606D" w14:paraId="4BE90808" w14:textId="77777777">
        <w:tc>
          <w:tcPr>
            <w:tcW w:w="0" w:type="auto"/>
          </w:tcPr>
          <w:p w14:paraId="20491A7B" w14:textId="77777777" w:rsidR="00A0606D" w:rsidRDefault="00A95EEF">
            <w:r>
              <w:rPr>
                <w:b/>
              </w:rPr>
              <w:t>Other</w:t>
            </w:r>
          </w:p>
        </w:tc>
        <w:tc>
          <w:tcPr>
            <w:tcW w:w="0" w:type="auto"/>
          </w:tcPr>
          <w:p w14:paraId="2F899FD9" w14:textId="77777777" w:rsidR="00A0606D" w:rsidRDefault="00A0606D"/>
        </w:tc>
        <w:tc>
          <w:tcPr>
            <w:tcW w:w="0" w:type="auto"/>
          </w:tcPr>
          <w:p w14:paraId="4DC62664" w14:textId="77777777" w:rsidR="00A0606D" w:rsidRDefault="00A0606D"/>
        </w:tc>
        <w:tc>
          <w:tcPr>
            <w:tcW w:w="0" w:type="auto"/>
          </w:tcPr>
          <w:p w14:paraId="45BBAD02" w14:textId="77777777" w:rsidR="00A0606D" w:rsidRDefault="00A0606D"/>
        </w:tc>
      </w:tr>
      <w:tr w:rsidR="00A0606D" w14:paraId="3A7092AC" w14:textId="77777777">
        <w:tc>
          <w:tcPr>
            <w:tcW w:w="0" w:type="auto"/>
          </w:tcPr>
          <w:p w14:paraId="45E600BC" w14:textId="77777777" w:rsidR="00A0606D" w:rsidRDefault="00A95EEF">
            <w:r>
              <w:t>Conflicts of interest</w:t>
            </w:r>
          </w:p>
        </w:tc>
        <w:tc>
          <w:tcPr>
            <w:tcW w:w="0" w:type="auto"/>
          </w:tcPr>
          <w:p w14:paraId="23B7005E" w14:textId="77777777" w:rsidR="00A0606D" w:rsidRDefault="00DE171B">
            <w:hyperlink r:id="rId26" w:anchor="20">
              <w:r w:rsidR="00A95EEF">
                <w:rPr>
                  <w:rStyle w:val="Hyperlink"/>
                </w:rPr>
                <w:t>#20</w:t>
              </w:r>
            </w:hyperlink>
          </w:p>
        </w:tc>
        <w:tc>
          <w:tcPr>
            <w:tcW w:w="0" w:type="auto"/>
          </w:tcPr>
          <w:p w14:paraId="3E95E858" w14:textId="77777777" w:rsidR="00A0606D" w:rsidRDefault="00A95EEF">
            <w:r>
              <w:t>Potential sources of influence of perceived influence on study conduct and conclusions; how these were managed</w:t>
            </w:r>
          </w:p>
        </w:tc>
        <w:tc>
          <w:tcPr>
            <w:tcW w:w="0" w:type="auto"/>
          </w:tcPr>
          <w:p w14:paraId="17FF5BC7" w14:textId="2B45E2CC" w:rsidR="00A0606D" w:rsidRDefault="004078E6">
            <w:r>
              <w:t>Title page +14</w:t>
            </w:r>
          </w:p>
        </w:tc>
      </w:tr>
      <w:tr w:rsidR="00A0606D" w14:paraId="5C8D0A14" w14:textId="77777777">
        <w:tc>
          <w:tcPr>
            <w:tcW w:w="0" w:type="auto"/>
          </w:tcPr>
          <w:p w14:paraId="0BB79EDD" w14:textId="77777777" w:rsidR="00A0606D" w:rsidRDefault="00A95EEF">
            <w:r>
              <w:t>Funding</w:t>
            </w:r>
          </w:p>
        </w:tc>
        <w:tc>
          <w:tcPr>
            <w:tcW w:w="0" w:type="auto"/>
          </w:tcPr>
          <w:p w14:paraId="1E56379D" w14:textId="77777777" w:rsidR="00A0606D" w:rsidRDefault="00DE171B">
            <w:hyperlink r:id="rId27" w:anchor="21">
              <w:r w:rsidR="00A95EEF">
                <w:rPr>
                  <w:rStyle w:val="Hyperlink"/>
                </w:rPr>
                <w:t>#21</w:t>
              </w:r>
            </w:hyperlink>
          </w:p>
        </w:tc>
        <w:tc>
          <w:tcPr>
            <w:tcW w:w="0" w:type="auto"/>
          </w:tcPr>
          <w:p w14:paraId="6CA045C5" w14:textId="77777777" w:rsidR="00A0606D" w:rsidRDefault="00A95EEF">
            <w:r>
              <w:t>Sources of funding and other support; role of funders in data collection, interpretation and reporting</w:t>
            </w:r>
          </w:p>
        </w:tc>
        <w:tc>
          <w:tcPr>
            <w:tcW w:w="0" w:type="auto"/>
          </w:tcPr>
          <w:p w14:paraId="5BA17832" w14:textId="77777777" w:rsidR="00A0606D" w:rsidRDefault="00897438">
            <w:r>
              <w:t>n/a</w:t>
            </w:r>
          </w:p>
        </w:tc>
      </w:tr>
    </w:tbl>
    <w:p w14:paraId="29C87B08" w14:textId="77777777" w:rsidR="00A0606D" w:rsidRDefault="00A95EEF">
      <w:r>
        <w:t xml:space="preserve">None The SRQR checklist is distributed with permission of Wolters Kluwer © 2014 by the Association of American Medical Colleges. This checklist can be completed online using </w:t>
      </w:r>
      <w:hyperlink r:id="rId28">
        <w:r>
          <w:rPr>
            <w:rStyle w:val="Hyperlink"/>
          </w:rPr>
          <w:t>https://www.goodreports.org/</w:t>
        </w:r>
      </w:hyperlink>
      <w:r>
        <w:t xml:space="preserve">, a tool made by the </w:t>
      </w:r>
      <w:hyperlink r:id="rId29">
        <w:r>
          <w:rPr>
            <w:rStyle w:val="Hyperlink"/>
          </w:rPr>
          <w:t>EQUATOR Network</w:t>
        </w:r>
      </w:hyperlink>
      <w:r>
        <w:t xml:space="preserve"> in collaboration with </w:t>
      </w:r>
      <w:hyperlink r:id="rId30">
        <w:r>
          <w:rPr>
            <w:rStyle w:val="Hyperlink"/>
          </w:rPr>
          <w:t>Penelope.ai</w:t>
        </w:r>
      </w:hyperlink>
    </w:p>
    <w:sectPr w:rsidR="00A0606D" w:rsidSect="00F850B0">
      <w:headerReference w:type="first" r:id="rId3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D8FCA" w14:textId="77777777" w:rsidR="00DE171B" w:rsidRDefault="00DE171B">
      <w:pPr>
        <w:spacing w:before="0" w:line="240" w:lineRule="auto"/>
      </w:pPr>
      <w:r>
        <w:separator/>
      </w:r>
    </w:p>
  </w:endnote>
  <w:endnote w:type="continuationSeparator" w:id="0">
    <w:p w14:paraId="419E7380" w14:textId="77777777" w:rsidR="00DE171B" w:rsidRDefault="00DE171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77B10" w14:textId="77777777" w:rsidR="00DE171B" w:rsidRDefault="00DE171B">
      <w:r>
        <w:separator/>
      </w:r>
    </w:p>
  </w:footnote>
  <w:footnote w:type="continuationSeparator" w:id="0">
    <w:p w14:paraId="6720E9B3" w14:textId="77777777" w:rsidR="00DE171B" w:rsidRDefault="00DE17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95B20" w14:textId="77777777" w:rsidR="00C150C8" w:rsidRDefault="00A95EEF"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7E15E2B6" wp14:editId="28A7596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260341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FAB6C09"/>
    <w:multiLevelType w:val="multilevel"/>
    <w:tmpl w:val="FFF2AFE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4844B8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D023C"/>
    <w:rsid w:val="000D3C72"/>
    <w:rsid w:val="0011217F"/>
    <w:rsid w:val="00161F17"/>
    <w:rsid w:val="001A121C"/>
    <w:rsid w:val="004078E6"/>
    <w:rsid w:val="00431756"/>
    <w:rsid w:val="004E29B3"/>
    <w:rsid w:val="00590D07"/>
    <w:rsid w:val="00690B23"/>
    <w:rsid w:val="0073172D"/>
    <w:rsid w:val="00784D58"/>
    <w:rsid w:val="00852A60"/>
    <w:rsid w:val="00897438"/>
    <w:rsid w:val="008D6863"/>
    <w:rsid w:val="008F1B20"/>
    <w:rsid w:val="00920014"/>
    <w:rsid w:val="0097051F"/>
    <w:rsid w:val="00A0606D"/>
    <w:rsid w:val="00A40179"/>
    <w:rsid w:val="00A95EEF"/>
    <w:rsid w:val="00B86B75"/>
    <w:rsid w:val="00BC48D5"/>
    <w:rsid w:val="00C1267B"/>
    <w:rsid w:val="00C36279"/>
    <w:rsid w:val="00CA66BE"/>
    <w:rsid w:val="00D62CC2"/>
    <w:rsid w:val="00D83D2A"/>
    <w:rsid w:val="00DE171B"/>
    <w:rsid w:val="00E315A3"/>
    <w:rsid w:val="00E6032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E8930"/>
  <w15:docId w15:val="{31EDA488-54F6-487A-906F-A92298D40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penelope.ai" TargetMode="External"/><Relationship Id="rId8" Type="http://schemas.openxmlformats.org/officeDocument/2006/relationships/hyperlink" Target="https://www.goodreports.org/srqr/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31</Words>
  <Characters>6226</Characters>
  <Application>Microsoft Office Word</Application>
  <DocSecurity>0</DocSecurity>
  <Lines>51</Lines>
  <Paragraphs>14</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Reporting checklist for qualitative study.</vt:lpstr>
      <vt:lpstr>    Instructions to authors</vt:lpstr>
    </vt:vector>
  </TitlesOfParts>
  <Company>Maasrticht University</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aren, van - Ten Haken, TM (Tamar)</dc:creator>
  <cp:lastModifiedBy>lianne zondag</cp:lastModifiedBy>
  <cp:revision>2</cp:revision>
  <dcterms:created xsi:type="dcterms:W3CDTF">2021-12-08T14:14:00Z</dcterms:created>
  <dcterms:modified xsi:type="dcterms:W3CDTF">2021-12-08T14:14:00Z</dcterms:modified>
</cp:coreProperties>
</file>